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5"/>
        <w:gridCol w:w="3876"/>
        <w:gridCol w:w="3269"/>
      </w:tblGrid>
      <w:tr w:rsidR="00F422A2" w:rsidRPr="007630DF" w14:paraId="14928E2E" w14:textId="77777777" w:rsidTr="00F422A2">
        <w:trPr>
          <w:trHeight w:val="300"/>
        </w:trPr>
        <w:tc>
          <w:tcPr>
            <w:tcW w:w="85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FF123" w14:textId="194F8A3A" w:rsidR="00F422A2" w:rsidRPr="00F422A2" w:rsidRDefault="00F422A2" w:rsidP="007627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422A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upplementa</w:t>
            </w:r>
            <w:r w:rsidR="008D3A24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l</w:t>
            </w:r>
            <w:r w:rsidRPr="00F422A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Table </w:t>
            </w:r>
            <w:r w:rsidR="007627B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2</w:t>
            </w:r>
            <w:r w:rsidRPr="00F422A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: IC50 values as </w:t>
            </w:r>
            <w:r w:rsidR="00DE2A99" w:rsidRPr="00DE2A9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reviously</w:t>
            </w:r>
            <w:r w:rsidR="00DE2A99" w:rsidRPr="00DE2A99" w:rsidDel="00DE2A9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</w:t>
            </w:r>
            <w:r w:rsidRPr="00F422A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u</w:t>
            </w:r>
            <w:r w:rsidR="00DE2A9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b</w:t>
            </w:r>
            <w:r w:rsidRPr="00F422A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lished (</w:t>
            </w:r>
            <w:r w:rsidRPr="00302FB1">
              <w:rPr>
                <w:rFonts w:ascii="Arial" w:eastAsia="Times New Roman" w:hAnsi="Arial" w:cs="Arial"/>
                <w:bCs/>
                <w:color w:val="000000"/>
                <w:lang w:val="en-US"/>
              </w:rPr>
              <w:t>Rose et al</w:t>
            </w:r>
            <w:r w:rsidR="0020504D" w:rsidRPr="00302FB1">
              <w:rPr>
                <w:rFonts w:ascii="Arial" w:eastAsia="Times New Roman" w:hAnsi="Arial" w:cs="Arial"/>
                <w:bCs/>
                <w:color w:val="000000"/>
                <w:lang w:val="en-US"/>
              </w:rPr>
              <w:t>.</w:t>
            </w:r>
            <w:r w:rsidRPr="00302FB1">
              <w:rPr>
                <w:rFonts w:ascii="Arial" w:eastAsia="Times New Roman" w:hAnsi="Arial" w:cs="Arial"/>
                <w:bCs/>
                <w:color w:val="000000"/>
                <w:lang w:val="en-US"/>
              </w:rPr>
              <w:t xml:space="preserve"> 2020</w:t>
            </w:r>
            <w:r w:rsidR="00DE2A99" w:rsidRPr="00302FB1">
              <w:rPr>
                <w:rFonts w:ascii="Arial" w:eastAsia="Times New Roman" w:hAnsi="Arial" w:cs="Arial"/>
                <w:bCs/>
                <w:color w:val="000000"/>
                <w:lang w:val="en-US"/>
              </w:rPr>
              <w:t xml:space="preserve"> [20]</w:t>
            </w:r>
            <w:r w:rsidRPr="00F422A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)</w:t>
            </w:r>
          </w:p>
        </w:tc>
      </w:tr>
      <w:tr w:rsidR="00F422A2" w:rsidRPr="007630DF" w14:paraId="21631E81" w14:textId="77777777" w:rsidTr="00F422A2">
        <w:trPr>
          <w:trHeight w:val="30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5329B" w14:textId="77777777" w:rsidR="00F422A2" w:rsidRPr="00F422A2" w:rsidRDefault="00F422A2" w:rsidP="00F422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3517B" w14:textId="77777777" w:rsidR="00F422A2" w:rsidRPr="00F422A2" w:rsidRDefault="00F422A2" w:rsidP="00F422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9A81C" w14:textId="77777777" w:rsidR="00F422A2" w:rsidRPr="00F422A2" w:rsidRDefault="00F422A2" w:rsidP="00F422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2A2" w:rsidRPr="00F422A2" w14:paraId="291D81C1" w14:textId="77777777" w:rsidTr="00F422A2">
        <w:trPr>
          <w:trHeight w:val="300"/>
        </w:trPr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95F6A7" w14:textId="77777777" w:rsidR="00F422A2" w:rsidRPr="00F422A2" w:rsidRDefault="00F422A2" w:rsidP="00F422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F422A2">
              <w:rPr>
                <w:rFonts w:ascii="Arial" w:eastAsia="Times New Roman" w:hAnsi="Arial" w:cs="Arial"/>
                <w:b/>
                <w:bCs/>
                <w:color w:val="000000"/>
              </w:rPr>
              <w:t>Cell</w:t>
            </w:r>
            <w:proofErr w:type="spellEnd"/>
            <w:r w:rsidRPr="00F422A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F422A2">
              <w:rPr>
                <w:rFonts w:ascii="Arial" w:eastAsia="Times New Roman" w:hAnsi="Arial" w:cs="Arial"/>
                <w:b/>
                <w:bCs/>
                <w:color w:val="000000"/>
              </w:rPr>
              <w:t>line</w:t>
            </w:r>
            <w:proofErr w:type="spellEnd"/>
            <w:r w:rsidRPr="00F422A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3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2462EB" w14:textId="54DC4F47" w:rsidR="00F422A2" w:rsidRPr="00F422A2" w:rsidRDefault="00F422A2" w:rsidP="00F422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422A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IC50 </w:t>
            </w:r>
            <w:proofErr w:type="spellStart"/>
            <w:r w:rsidRPr="00F422A2">
              <w:rPr>
                <w:rFonts w:ascii="Arial" w:eastAsia="Times New Roman" w:hAnsi="Arial" w:cs="Arial"/>
                <w:b/>
                <w:bCs/>
                <w:color w:val="000000"/>
              </w:rPr>
              <w:t>value</w:t>
            </w:r>
            <w:proofErr w:type="spellEnd"/>
            <w:r w:rsidRPr="00F422A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F422A2">
              <w:rPr>
                <w:rFonts w:ascii="Arial" w:eastAsia="Times New Roman" w:hAnsi="Arial" w:cs="Arial"/>
                <w:b/>
                <w:bCs/>
                <w:color w:val="000000"/>
              </w:rPr>
              <w:t>Gemcitabine</w:t>
            </w:r>
            <w:proofErr w:type="spellEnd"/>
            <w:r w:rsidR="00DE2A9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[µM]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F3D41F" w14:textId="294554F9" w:rsidR="00F422A2" w:rsidRPr="00F422A2" w:rsidRDefault="00F422A2" w:rsidP="00F422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422A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IC50 </w:t>
            </w:r>
            <w:proofErr w:type="spellStart"/>
            <w:r w:rsidRPr="00F422A2">
              <w:rPr>
                <w:rFonts w:ascii="Arial" w:eastAsia="Times New Roman" w:hAnsi="Arial" w:cs="Arial"/>
                <w:b/>
                <w:bCs/>
                <w:color w:val="000000"/>
              </w:rPr>
              <w:t>value</w:t>
            </w:r>
            <w:proofErr w:type="spellEnd"/>
            <w:r w:rsidRPr="00F422A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F422A2">
              <w:rPr>
                <w:rFonts w:ascii="Arial" w:eastAsia="Times New Roman" w:hAnsi="Arial" w:cs="Arial"/>
                <w:b/>
                <w:bCs/>
                <w:color w:val="000000"/>
              </w:rPr>
              <w:t>Cisplatin</w:t>
            </w:r>
            <w:proofErr w:type="spellEnd"/>
            <w:r w:rsidR="00DE2A9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[µM]</w:t>
            </w:r>
          </w:p>
        </w:tc>
      </w:tr>
      <w:tr w:rsidR="00F422A2" w:rsidRPr="00F422A2" w14:paraId="7A1F883A" w14:textId="77777777" w:rsidTr="00F422A2">
        <w:trPr>
          <w:trHeight w:val="30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79071" w14:textId="77777777" w:rsidR="00F422A2" w:rsidRPr="00F422A2" w:rsidRDefault="00F422A2" w:rsidP="00F422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D3C41" w14:textId="77777777" w:rsidR="00F422A2" w:rsidRPr="00F422A2" w:rsidRDefault="00F422A2" w:rsidP="00F422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D7789" w14:textId="77777777" w:rsidR="00F422A2" w:rsidRPr="00F422A2" w:rsidRDefault="00F422A2" w:rsidP="00F422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22A2" w:rsidRPr="00F422A2" w14:paraId="5F4DED78" w14:textId="77777777" w:rsidTr="00F422A2">
        <w:trPr>
          <w:trHeight w:val="30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A0186" w14:textId="383D4E4E" w:rsidR="00F422A2" w:rsidRPr="00F422A2" w:rsidRDefault="00F422A2" w:rsidP="00F422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F422A2">
              <w:rPr>
                <w:rFonts w:ascii="Arial" w:eastAsia="Times New Roman" w:hAnsi="Arial" w:cs="Arial"/>
                <w:b/>
                <w:bCs/>
              </w:rPr>
              <w:t>S</w:t>
            </w:r>
            <w:r w:rsidR="0020504D">
              <w:rPr>
                <w:rFonts w:ascii="Arial" w:eastAsia="Times New Roman" w:hAnsi="Arial" w:cs="Arial"/>
                <w:b/>
                <w:bCs/>
              </w:rPr>
              <w:t>C</w:t>
            </w:r>
            <w:r w:rsidRPr="00F422A2">
              <w:rPr>
                <w:rFonts w:ascii="Arial" w:eastAsia="Times New Roman" w:hAnsi="Arial" w:cs="Arial"/>
                <w:b/>
                <w:bCs/>
              </w:rPr>
              <w:t>a</w:t>
            </w:r>
            <w:r w:rsidR="0020504D">
              <w:rPr>
                <w:rFonts w:ascii="Arial" w:eastAsia="Times New Roman" w:hAnsi="Arial" w:cs="Arial"/>
                <w:b/>
                <w:bCs/>
              </w:rPr>
              <w:t>BER</w:t>
            </w:r>
            <w:proofErr w:type="spellEnd"/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92D3F" w14:textId="77777777" w:rsidR="00F422A2" w:rsidRPr="00F422A2" w:rsidRDefault="00F422A2" w:rsidP="00F422A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422A2">
              <w:rPr>
                <w:rFonts w:ascii="Arial" w:eastAsia="Times New Roman" w:hAnsi="Arial" w:cs="Arial"/>
              </w:rPr>
              <w:t>0.5778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9B33C" w14:textId="77777777" w:rsidR="00F422A2" w:rsidRPr="00F422A2" w:rsidRDefault="00F422A2" w:rsidP="00F422A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422A2">
              <w:rPr>
                <w:rFonts w:ascii="Arial" w:eastAsia="Times New Roman" w:hAnsi="Arial" w:cs="Arial"/>
              </w:rPr>
              <w:t>10.71</w:t>
            </w:r>
          </w:p>
        </w:tc>
      </w:tr>
      <w:tr w:rsidR="00F422A2" w:rsidRPr="00F422A2" w14:paraId="51C139D5" w14:textId="77777777" w:rsidTr="00F422A2">
        <w:trPr>
          <w:trHeight w:val="30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C0B48" w14:textId="77777777" w:rsidR="00F422A2" w:rsidRPr="00F422A2" w:rsidRDefault="00F422A2" w:rsidP="00F422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422A2">
              <w:rPr>
                <w:rFonts w:ascii="Arial" w:eastAsia="Times New Roman" w:hAnsi="Arial" w:cs="Arial"/>
                <w:b/>
                <w:bCs/>
              </w:rPr>
              <w:t>HT1376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99835" w14:textId="77777777" w:rsidR="00F422A2" w:rsidRPr="00F422A2" w:rsidRDefault="00F422A2" w:rsidP="00F422A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422A2">
              <w:rPr>
                <w:rFonts w:ascii="Arial" w:eastAsia="Times New Roman" w:hAnsi="Arial" w:cs="Arial"/>
              </w:rPr>
              <w:t>0.6464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0F4EF" w14:textId="77777777" w:rsidR="00F422A2" w:rsidRPr="00F422A2" w:rsidRDefault="00F422A2" w:rsidP="00F422A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422A2">
              <w:rPr>
                <w:rFonts w:ascii="Arial" w:eastAsia="Times New Roman" w:hAnsi="Arial" w:cs="Arial"/>
              </w:rPr>
              <w:t>12.03</w:t>
            </w:r>
          </w:p>
        </w:tc>
      </w:tr>
      <w:tr w:rsidR="00F422A2" w:rsidRPr="00F422A2" w14:paraId="0D64ECC8" w14:textId="77777777" w:rsidTr="00F422A2">
        <w:trPr>
          <w:trHeight w:val="30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48561" w14:textId="77777777" w:rsidR="00F422A2" w:rsidRPr="00F422A2" w:rsidRDefault="00F422A2" w:rsidP="00F422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422A2">
              <w:rPr>
                <w:rFonts w:ascii="Arial" w:eastAsia="Times New Roman" w:hAnsi="Arial" w:cs="Arial"/>
                <w:b/>
                <w:bCs/>
              </w:rPr>
              <w:t>J82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DD4C0" w14:textId="77777777" w:rsidR="00F422A2" w:rsidRPr="00F422A2" w:rsidRDefault="00F422A2" w:rsidP="00F422A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422A2">
              <w:rPr>
                <w:rFonts w:ascii="Arial" w:eastAsia="Times New Roman" w:hAnsi="Arial" w:cs="Arial"/>
              </w:rPr>
              <w:t>0.00896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77CA1" w14:textId="77777777" w:rsidR="00F422A2" w:rsidRPr="00F422A2" w:rsidRDefault="00F422A2" w:rsidP="00F422A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422A2">
              <w:rPr>
                <w:rFonts w:ascii="Arial" w:eastAsia="Times New Roman" w:hAnsi="Arial" w:cs="Arial"/>
              </w:rPr>
              <w:t>5.011</w:t>
            </w:r>
          </w:p>
        </w:tc>
      </w:tr>
      <w:tr w:rsidR="00F422A2" w:rsidRPr="00F422A2" w14:paraId="0DE22919" w14:textId="77777777" w:rsidTr="00F422A2">
        <w:trPr>
          <w:trHeight w:val="300"/>
        </w:trPr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DC6FEC" w14:textId="77777777" w:rsidR="00F422A2" w:rsidRPr="00F422A2" w:rsidRDefault="00F422A2" w:rsidP="00F422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422A2">
              <w:rPr>
                <w:rFonts w:ascii="Arial" w:eastAsia="Times New Roman" w:hAnsi="Arial" w:cs="Arial"/>
                <w:b/>
                <w:bCs/>
              </w:rPr>
              <w:t>RT112</w:t>
            </w:r>
          </w:p>
        </w:tc>
        <w:tc>
          <w:tcPr>
            <w:tcW w:w="3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BEA492" w14:textId="77777777" w:rsidR="00F422A2" w:rsidRPr="00F422A2" w:rsidRDefault="00F422A2" w:rsidP="00F422A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422A2">
              <w:rPr>
                <w:rFonts w:ascii="Arial" w:eastAsia="Times New Roman" w:hAnsi="Arial" w:cs="Arial"/>
              </w:rPr>
              <w:t>0.009315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BC6E59" w14:textId="77777777" w:rsidR="00F422A2" w:rsidRPr="00F422A2" w:rsidRDefault="00F422A2" w:rsidP="00F422A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422A2">
              <w:rPr>
                <w:rFonts w:ascii="Arial" w:eastAsia="Times New Roman" w:hAnsi="Arial" w:cs="Arial"/>
              </w:rPr>
              <w:t>31.1</w:t>
            </w:r>
          </w:p>
        </w:tc>
      </w:tr>
    </w:tbl>
    <w:p w14:paraId="384F529D" w14:textId="77777777" w:rsidR="00DE2A99" w:rsidRDefault="00DE2A99">
      <w:bookmarkStart w:id="0" w:name="_GoBack"/>
      <w:bookmarkEnd w:id="0"/>
    </w:p>
    <w:sectPr w:rsidR="00DE2A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2A2"/>
    <w:rsid w:val="00050F10"/>
    <w:rsid w:val="0020504D"/>
    <w:rsid w:val="002408A3"/>
    <w:rsid w:val="00302FB1"/>
    <w:rsid w:val="0034727F"/>
    <w:rsid w:val="00656863"/>
    <w:rsid w:val="007627B9"/>
    <w:rsid w:val="007630DF"/>
    <w:rsid w:val="008D3A24"/>
    <w:rsid w:val="00992804"/>
    <w:rsid w:val="00B059FA"/>
    <w:rsid w:val="00CB1D6D"/>
    <w:rsid w:val="00DE2A99"/>
    <w:rsid w:val="00EA1F6E"/>
    <w:rsid w:val="00F42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13C45B"/>
  <w15:chartTrackingRefBased/>
  <w15:docId w15:val="{47B2E051-19EC-4170-B339-FD3D00D8F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20504D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2F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2F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307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, Michael</dc:creator>
  <cp:keywords/>
  <dc:description/>
  <cp:lastModifiedBy>Rose, Michael</cp:lastModifiedBy>
  <cp:revision>4</cp:revision>
  <dcterms:created xsi:type="dcterms:W3CDTF">2025-10-24T08:04:00Z</dcterms:created>
  <dcterms:modified xsi:type="dcterms:W3CDTF">2025-11-25T11:42:00Z</dcterms:modified>
</cp:coreProperties>
</file>